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1AA42" w14:textId="54C46A86" w:rsidR="005C40C5" w:rsidRPr="006E13E6" w:rsidRDefault="00367B03" w:rsidP="000C4595">
      <w:pPr>
        <w:adjustRightInd w:val="0"/>
        <w:snapToGrid w:val="0"/>
        <w:spacing w:afterLines="50" w:after="156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  <w:bookmarkStart w:id="0" w:name="_Hlk120908529"/>
      <w:r w:rsidRPr="006E13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="00B72BB1" w:rsidRPr="006E13E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Table </w:t>
      </w:r>
      <w:r w:rsidR="006069A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B72BB1" w:rsidRPr="006E13E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="00B72BB1" w:rsidRPr="006E13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B72BB1" w:rsidRPr="006E13E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he specific definition of </w:t>
      </w:r>
      <w:r w:rsidR="00B72BB1" w:rsidRPr="006E13E6">
        <w:rPr>
          <w:rFonts w:ascii="Times New Roman" w:hAnsi="Times New Roman" w:cs="Times New Roman" w:hint="eastAsia"/>
          <w:b/>
          <w:sz w:val="24"/>
          <w:szCs w:val="24"/>
        </w:rPr>
        <w:t>ste</w:t>
      </w:r>
      <w:r w:rsidR="00B72BB1" w:rsidRPr="006E13E6">
        <w:rPr>
          <w:rFonts w:ascii="Times New Roman" w:hAnsi="Times New Roman" w:cs="Times New Roman"/>
          <w:b/>
          <w:sz w:val="24"/>
          <w:szCs w:val="24"/>
        </w:rPr>
        <w:t>roids</w:t>
      </w:r>
      <w:r w:rsidR="00B72BB1" w:rsidRPr="006E13E6">
        <w:rPr>
          <w:rFonts w:ascii="Times New Roman" w:hAnsi="Times New Roman" w:cs="Times New Roman" w:hint="eastAsia"/>
          <w:b/>
          <w:sz w:val="24"/>
          <w:szCs w:val="24"/>
        </w:rPr>
        <w:t>-ref</w:t>
      </w:r>
      <w:r w:rsidR="00B72BB1" w:rsidRPr="006E13E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ractor</w:t>
      </w:r>
      <w:r w:rsidR="009D55B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y </w:t>
      </w:r>
      <w:r w:rsidR="00B72BB1" w:rsidRPr="006E13E6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aGVHD in </w:t>
      </w:r>
      <w:r w:rsidR="00B72BB1" w:rsidRPr="006E13E6">
        <w:rPr>
          <w:rFonts w:ascii="Times New Roman" w:hAnsi="Times New Roman" w:cs="Times New Roman" w:hint="eastAsia"/>
          <w:b/>
          <w:sz w:val="24"/>
          <w:szCs w:val="24"/>
        </w:rPr>
        <w:t>included</w:t>
      </w:r>
      <w:r w:rsidR="00B72BB1" w:rsidRPr="006E13E6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 studies.</w:t>
      </w:r>
    </w:p>
    <w:tbl>
      <w:tblPr>
        <w:tblW w:w="7483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14"/>
        <w:gridCol w:w="5669"/>
      </w:tblGrid>
      <w:tr w:rsidR="00EC6A3E" w:rsidRPr="00B72BB1" w14:paraId="426DBA02" w14:textId="77777777" w:rsidTr="00897684">
        <w:trPr>
          <w:trHeight w:val="589"/>
          <w:tblHeader/>
        </w:trPr>
        <w:tc>
          <w:tcPr>
            <w:tcW w:w="181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bookmarkEnd w:id="0"/>
          <w:p w14:paraId="162D94F3" w14:textId="77777777" w:rsidR="00B72BB1" w:rsidRPr="00A918E8" w:rsidRDefault="00B72BB1" w:rsidP="00A918E8">
            <w:pPr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18E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5669" w:type="dxa"/>
            <w:tcBorders>
              <w:bottom w:val="single" w:sz="12" w:space="0" w:color="auto"/>
            </w:tcBorders>
            <w:vAlign w:val="center"/>
          </w:tcPr>
          <w:p w14:paraId="6DB7E233" w14:textId="77777777" w:rsidR="00B72BB1" w:rsidRPr="00A918E8" w:rsidRDefault="00B72BB1" w:rsidP="00A918E8">
            <w:pPr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18E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Definition of </w:t>
            </w:r>
            <w:r w:rsidR="00D2237A" w:rsidRPr="006E13E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te</w:t>
            </w:r>
            <w:r w:rsidR="00D2237A" w:rsidRPr="006E13E6">
              <w:rPr>
                <w:rFonts w:ascii="Times New Roman" w:hAnsi="Times New Roman" w:cs="Times New Roman"/>
                <w:b/>
                <w:sz w:val="24"/>
                <w:szCs w:val="24"/>
              </w:rPr>
              <w:t>roids</w:t>
            </w:r>
            <w:r w:rsidR="00D2237A" w:rsidRPr="006E13E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ref</w:t>
            </w:r>
            <w:r w:rsidR="00D2237A" w:rsidRPr="006E13E6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ractor</w:t>
            </w:r>
            <w:r w:rsidR="00D2237A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y</w:t>
            </w:r>
            <w:r w:rsidRPr="00A918E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A918E8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aGVHD</w:t>
            </w:r>
          </w:p>
        </w:tc>
      </w:tr>
      <w:tr w:rsidR="00EC6A3E" w:rsidRPr="00B72BB1" w14:paraId="07AD507B" w14:textId="77777777" w:rsidTr="00897684">
        <w:trPr>
          <w:trHeight w:val="510"/>
        </w:trPr>
        <w:tc>
          <w:tcPr>
            <w:tcW w:w="181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85C5C2" w14:textId="77777777" w:rsidR="00B72BB1" w:rsidRPr="00B72BB1" w:rsidRDefault="00B72BB1" w:rsidP="000C4595">
            <w:pPr>
              <w:adjustRightInd w:val="0"/>
              <w:snapToGrid w:val="0"/>
              <w:spacing w:afterLines="50" w:after="156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72BB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Zhao 2022</w:t>
            </w:r>
          </w:p>
        </w:tc>
        <w:tc>
          <w:tcPr>
            <w:tcW w:w="5669" w:type="dxa"/>
            <w:tcBorders>
              <w:bottom w:val="nil"/>
            </w:tcBorders>
            <w:vAlign w:val="center"/>
          </w:tcPr>
          <w:p w14:paraId="55004D96" w14:textId="77777777" w:rsidR="00B72BB1" w:rsidRPr="00B72BB1" w:rsidRDefault="00B72BB1" w:rsidP="000C4595">
            <w:pPr>
              <w:autoSpaceDE w:val="0"/>
              <w:autoSpaceDN w:val="0"/>
              <w:adjustRightInd w:val="0"/>
              <w:snapToGrid w:val="0"/>
              <w:spacing w:afterLines="50" w:after="156" w:line="240" w:lineRule="auto"/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BB1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aGVHD worsening after 3 days of therapy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72BB1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 xml:space="preserve">onset with </w:t>
            </w:r>
            <w:r w:rsidRPr="00B72BB1">
              <w:rPr>
                <w:rFonts w:ascii="Times New Roman" w:eastAsia="MTSY" w:hAnsi="Times New Roman" w:cs="Times New Roman"/>
                <w:color w:val="000000"/>
                <w:kern w:val="0"/>
                <w:sz w:val="20"/>
                <w:szCs w:val="20"/>
              </w:rPr>
              <w:t xml:space="preserve">≥ </w:t>
            </w:r>
            <w:r w:rsidRPr="00B72BB1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2 mg/kg/day of methylprednisolone or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equivalent, or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72BB1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failure to improve after 7 days of treatment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72BB1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initiation; or treatment failure during steroid taper (i.e.,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72BB1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 xml:space="preserve">an increase in the methylprednisolone dose to </w:t>
            </w:r>
            <w:r w:rsidRPr="00B72BB1">
              <w:rPr>
                <w:rFonts w:ascii="Times New Roman" w:eastAsia="MTSY" w:hAnsi="Times New Roman" w:cs="Times New Roman"/>
                <w:color w:val="000000"/>
                <w:kern w:val="0"/>
                <w:sz w:val="20"/>
                <w:szCs w:val="20"/>
              </w:rPr>
              <w:t xml:space="preserve">≥ </w:t>
            </w:r>
            <w:r w:rsidRPr="00B72BB1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2 mg/kg/day or equivalent or an inability to taper the dose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72BB1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to &lt; 0.5 mg/kg/day of methylprednisolone or equivalent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72BB1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for a minimum of 7 days)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EC6A3E" w:rsidRPr="00B72BB1" w14:paraId="248E4EC7" w14:textId="77777777" w:rsidTr="00897684">
        <w:trPr>
          <w:trHeight w:val="51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F5421F" w14:textId="77777777" w:rsidR="00B72BB1" w:rsidRPr="00B72BB1" w:rsidRDefault="00B72BB1" w:rsidP="000C4595">
            <w:pPr>
              <w:adjustRightInd w:val="0"/>
              <w:snapToGrid w:val="0"/>
              <w:spacing w:afterLines="50" w:after="156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72BB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Kebriaei 2020 </w:t>
            </w:r>
          </w:p>
        </w:tc>
        <w:tc>
          <w:tcPr>
            <w:tcW w:w="5669" w:type="dxa"/>
            <w:tcBorders>
              <w:top w:val="nil"/>
              <w:bottom w:val="nil"/>
            </w:tcBorders>
            <w:vAlign w:val="center"/>
          </w:tcPr>
          <w:p w14:paraId="41F66505" w14:textId="77777777" w:rsidR="00B72BB1" w:rsidRPr="00B72BB1" w:rsidRDefault="00B72BB1" w:rsidP="000C4595">
            <w:pPr>
              <w:autoSpaceDE w:val="0"/>
              <w:autoSpaceDN w:val="0"/>
              <w:adjustRightInd w:val="0"/>
              <w:snapToGrid w:val="0"/>
              <w:spacing w:afterLines="50" w:after="156" w:line="240" w:lineRule="auto"/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 w:rsidRPr="00B72BB1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ailure to improve by at least 1 grade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72BB1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after at least 3 days and no greater than 2 weeks of at l</w:t>
            </w:r>
            <w:r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east 1 mg/kg/d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72BB1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methylprednisolone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72BB1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or equivalent.</w:t>
            </w:r>
          </w:p>
        </w:tc>
      </w:tr>
      <w:tr w:rsidR="00EC6A3E" w:rsidRPr="00EC6A3E" w14:paraId="55252C09" w14:textId="77777777" w:rsidTr="00897684">
        <w:trPr>
          <w:trHeight w:val="773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70F998" w14:textId="77777777" w:rsidR="00B72BB1" w:rsidRPr="00B72BB1" w:rsidRDefault="00B72BB1" w:rsidP="000C4595">
            <w:pPr>
              <w:adjustRightInd w:val="0"/>
              <w:snapToGrid w:val="0"/>
              <w:spacing w:afterLines="50" w:after="156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72BB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Zeiser 2020 </w:t>
            </w:r>
          </w:p>
        </w:tc>
        <w:tc>
          <w:tcPr>
            <w:tcW w:w="5669" w:type="dxa"/>
            <w:tcBorders>
              <w:top w:val="nil"/>
              <w:bottom w:val="nil"/>
            </w:tcBorders>
            <w:vAlign w:val="center"/>
          </w:tcPr>
          <w:p w14:paraId="4323F2C4" w14:textId="77777777" w:rsidR="00B72BB1" w:rsidRPr="00EC6A3E" w:rsidRDefault="00EC6A3E" w:rsidP="000C4595">
            <w:pPr>
              <w:autoSpaceDE w:val="0"/>
              <w:autoSpaceDN w:val="0"/>
              <w:adjustRightInd w:val="0"/>
              <w:snapToGrid w:val="0"/>
              <w:spacing w:afterLines="50" w:after="156" w:line="240" w:lineRule="auto"/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EC6A3E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isease progression on the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C6A3E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basis of organ assessment after at least 3 days of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C6A3E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high-dose systemic glucocorticoid therapy, with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C6A3E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or without calcineurin inhibitors; a lack of response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C6A3E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(absence of partial response or better) after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C6A3E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7 days; or treatment failure during glucocorticoid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C6A3E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taper (i.e., an increase in the methylprednisolone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dose to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72BB1">
              <w:rPr>
                <w:rFonts w:ascii="Times New Roman" w:eastAsia="MTSY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MTSY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C6A3E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2 mg per kilogram of body weight per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C6A3E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 xml:space="preserve">day [or equivalent </w:t>
            </w:r>
            <w:r w:rsidRPr="00B72BB1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72BB1">
              <w:rPr>
                <w:rFonts w:ascii="Times New Roman" w:eastAsia="MTSY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MTSY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C6A3E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2.5 mg per kilogram per day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C6A3E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of prednisone] or an inability to taper the dose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C6A3E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to &lt;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C6A3E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0.5 mg per kilogram per day of methylprednisolone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C6A3E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or equivalent &lt;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C6A3E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0.6 mg per kilogram per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C6A3E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day of prednisone] for a minimum of 7 days).</w:t>
            </w:r>
          </w:p>
        </w:tc>
      </w:tr>
      <w:tr w:rsidR="00EC6A3E" w:rsidRPr="00B72BB1" w14:paraId="338F1795" w14:textId="77777777" w:rsidTr="00897684">
        <w:trPr>
          <w:trHeight w:val="51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173628" w14:textId="77777777" w:rsidR="00B72BB1" w:rsidRPr="00B72BB1" w:rsidRDefault="00B72BB1" w:rsidP="000C4595">
            <w:pPr>
              <w:adjustRightInd w:val="0"/>
              <w:snapToGrid w:val="0"/>
              <w:spacing w:afterLines="50" w:after="156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72BB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ocie 2017, 2019</w:t>
            </w:r>
          </w:p>
        </w:tc>
        <w:tc>
          <w:tcPr>
            <w:tcW w:w="5669" w:type="dxa"/>
            <w:tcBorders>
              <w:top w:val="nil"/>
              <w:bottom w:val="nil"/>
            </w:tcBorders>
            <w:vAlign w:val="center"/>
          </w:tcPr>
          <w:p w14:paraId="2B854AB0" w14:textId="77777777" w:rsidR="00B72BB1" w:rsidRPr="00DC63E7" w:rsidRDefault="00EC6A3E" w:rsidP="000C4595">
            <w:pPr>
              <w:autoSpaceDE w:val="0"/>
              <w:autoSpaceDN w:val="0"/>
              <w:adjustRightInd w:val="0"/>
              <w:snapToGrid w:val="0"/>
              <w:spacing w:afterLines="50" w:after="156" w:line="240" w:lineRule="auto"/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3E7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GVHD</w:t>
            </w:r>
            <w:r w:rsidRPr="00DC63E7"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C63E7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 xml:space="preserve">progressing after </w:t>
            </w:r>
            <w:r w:rsidR="00DC63E7" w:rsidRPr="00DC63E7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DC63E7" w:rsidRPr="00DC63E7"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C63E7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3 days of MP treatment, or GVHD persisting without</w:t>
            </w:r>
            <w:r w:rsidR="00DC63E7"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C63E7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improvement after 7 days of MP treatment.</w:t>
            </w:r>
          </w:p>
        </w:tc>
      </w:tr>
      <w:tr w:rsidR="00EC6A3E" w:rsidRPr="00B72BB1" w14:paraId="25FFB322" w14:textId="77777777" w:rsidTr="00897684">
        <w:trPr>
          <w:trHeight w:val="51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887A36" w14:textId="77777777" w:rsidR="00B72BB1" w:rsidRPr="00B72BB1" w:rsidRDefault="00B72BB1" w:rsidP="000C4595">
            <w:pPr>
              <w:adjustRightInd w:val="0"/>
              <w:snapToGrid w:val="0"/>
              <w:spacing w:afterLines="50" w:after="156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72BB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Knop 2007 </w:t>
            </w:r>
          </w:p>
        </w:tc>
        <w:tc>
          <w:tcPr>
            <w:tcW w:w="5669" w:type="dxa"/>
            <w:tcBorders>
              <w:top w:val="nil"/>
              <w:bottom w:val="nil"/>
            </w:tcBorders>
            <w:vAlign w:val="center"/>
          </w:tcPr>
          <w:p w14:paraId="75C51D3D" w14:textId="77777777" w:rsidR="00B72BB1" w:rsidRPr="00B72BB1" w:rsidRDefault="00DC63E7" w:rsidP="000C4595">
            <w:pPr>
              <w:adjustRightInd w:val="0"/>
              <w:snapToGrid w:val="0"/>
              <w:spacing w:afterLines="50" w:after="156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NA</w:t>
            </w:r>
          </w:p>
        </w:tc>
      </w:tr>
      <w:tr w:rsidR="00EC6A3E" w:rsidRPr="00B72BB1" w14:paraId="11376608" w14:textId="77777777" w:rsidTr="00897684">
        <w:trPr>
          <w:trHeight w:val="510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87F07F" w14:textId="77777777" w:rsidR="00B72BB1" w:rsidRPr="00B72BB1" w:rsidRDefault="00B72BB1" w:rsidP="000C4595">
            <w:pPr>
              <w:adjustRightInd w:val="0"/>
              <w:snapToGrid w:val="0"/>
              <w:spacing w:afterLines="50" w:after="156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72BB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MacMillan 2007 </w:t>
            </w:r>
          </w:p>
        </w:tc>
        <w:tc>
          <w:tcPr>
            <w:tcW w:w="5669" w:type="dxa"/>
            <w:tcBorders>
              <w:top w:val="nil"/>
              <w:bottom w:val="nil"/>
            </w:tcBorders>
            <w:vAlign w:val="center"/>
          </w:tcPr>
          <w:p w14:paraId="43222D79" w14:textId="77777777" w:rsidR="00B72BB1" w:rsidRPr="00DC63E7" w:rsidRDefault="00DC63E7" w:rsidP="000C4595">
            <w:pPr>
              <w:autoSpaceDE w:val="0"/>
              <w:autoSpaceDN w:val="0"/>
              <w:adjustRightInd w:val="0"/>
              <w:snapToGrid w:val="0"/>
              <w:spacing w:afterLines="50" w:after="156" w:line="240" w:lineRule="auto"/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DC63E7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ontinuing active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GVHD despite treatment with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C63E7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methylprednisolone at doses of 2 mg/kg per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day or higher or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C63E7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equivalent dose of another steroid for acute GVHD for at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C63E7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least 3 days, or failure during corticosteroid taper following initial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C63E7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treatment, which incl</w:t>
            </w:r>
            <w:r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uded 2 mg/kg per day or more of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C63E7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methylprednisolone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C63E7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or equivalent for at least 3 days.</w:t>
            </w:r>
          </w:p>
        </w:tc>
      </w:tr>
      <w:tr w:rsidR="00EC6A3E" w:rsidRPr="00B72BB1" w14:paraId="51355238" w14:textId="77777777" w:rsidTr="00897684">
        <w:trPr>
          <w:trHeight w:val="510"/>
        </w:trPr>
        <w:tc>
          <w:tcPr>
            <w:tcW w:w="181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520A0A" w14:textId="77777777" w:rsidR="00B72BB1" w:rsidRPr="00B72BB1" w:rsidRDefault="00897684" w:rsidP="000C4595">
            <w:pPr>
              <w:adjustRightInd w:val="0"/>
              <w:snapToGrid w:val="0"/>
              <w:spacing w:afterLines="50" w:after="156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72BB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Van Lint 2006</w:t>
            </w:r>
          </w:p>
        </w:tc>
        <w:tc>
          <w:tcPr>
            <w:tcW w:w="566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757DFE7" w14:textId="77777777" w:rsidR="00B72BB1" w:rsidRPr="00B72BB1" w:rsidRDefault="00897684" w:rsidP="000C4595">
            <w:pPr>
              <w:adjustRightInd w:val="0"/>
              <w:snapToGrid w:val="0"/>
              <w:spacing w:afterLines="50" w:after="156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D2EE7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Nonresponders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to </w:t>
            </w:r>
            <w:r w:rsidRPr="001D2EE7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6-methylprednisolone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1D2EE7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6Mpred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) </w:t>
            </w:r>
            <w:r w:rsidRPr="001D2EE7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at the dose of</w:t>
            </w:r>
            <w:r w:rsidRPr="001D2EE7"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1D2EE7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2 mg/kg per day</w:t>
            </w:r>
            <w:r w:rsidRPr="001D2EE7"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 w:rsidRPr="001D2EE7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ailure to comply with the reduction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1D2EE7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 xml:space="preserve">of the dose of 6MPred on day 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  <w:r w:rsidRPr="001D2EE7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>; p</w:t>
            </w:r>
            <w:r w:rsidRPr="001D2EE7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atients with acute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1D2EE7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 xml:space="preserve">GvHD progressing within day </w:t>
            </w:r>
            <w:r>
              <w:rPr>
                <w:rFonts w:ascii="Times New Roman" w:eastAsia="WarnockPro-Regular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  <w:r w:rsidRPr="001D2EE7">
              <w:rPr>
                <w:rFonts w:ascii="Times New Roman" w:eastAsia="WarnockPro-Regular" w:hAnsi="Times New Roman" w:cs="Times New Roman"/>
                <w:color w:val="000000"/>
                <w:kern w:val="0"/>
                <w:sz w:val="20"/>
                <w:szCs w:val="20"/>
              </w:rPr>
              <w:t>5 were also eligible).</w:t>
            </w:r>
          </w:p>
        </w:tc>
      </w:tr>
    </w:tbl>
    <w:p w14:paraId="05A01C1E" w14:textId="77777777" w:rsidR="00A918E8" w:rsidRPr="000F0BE3" w:rsidRDefault="00A918E8" w:rsidP="00A918E8">
      <w:pPr>
        <w:adjustRightInd w:val="0"/>
        <w:snapToGrid w:val="0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F0BE3">
        <w:rPr>
          <w:rFonts w:ascii="Times New Roman" w:hAnsi="Times New Roman" w:cs="Times New Roman"/>
          <w:sz w:val="20"/>
          <w:szCs w:val="20"/>
        </w:rPr>
        <w:t>Abbreviation</w:t>
      </w:r>
      <w:r>
        <w:rPr>
          <w:rFonts w:ascii="Times New Roman" w:hAnsi="Times New Roman" w:cs="Times New Roman" w:hint="eastAsia"/>
          <w:sz w:val="20"/>
          <w:szCs w:val="20"/>
        </w:rPr>
        <w:t xml:space="preserve">: aGVHD, </w:t>
      </w:r>
      <w:r w:rsidRPr="000F0BE3">
        <w:rPr>
          <w:rFonts w:ascii="Times New Roman" w:hAnsi="Times New Roman" w:cs="Times New Roman"/>
          <w:sz w:val="20"/>
          <w:szCs w:val="20"/>
        </w:rPr>
        <w:t>acute graft-versus-host diseas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0F0BE3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GVHD, </w:t>
      </w:r>
      <w:r w:rsidRPr="000F0BE3">
        <w:rPr>
          <w:rFonts w:ascii="Times New Roman" w:hAnsi="Times New Roman" w:cs="Times New Roman"/>
          <w:sz w:val="20"/>
          <w:szCs w:val="20"/>
        </w:rPr>
        <w:t>graft-versus-host diseas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0F0BE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943DE">
        <w:rPr>
          <w:rFonts w:ascii="Times New Roman" w:eastAsia="宋体" w:hAnsi="Times New Roman" w:cs="Times New Roman"/>
          <w:color w:val="000000"/>
          <w:sz w:val="20"/>
          <w:szCs w:val="20"/>
        </w:rPr>
        <w:t>MP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bookmarkStart w:id="1" w:name="OLE_LINK1"/>
      <w:bookmarkStart w:id="2" w:name="OLE_LINK2"/>
      <w:r w:rsidRPr="00FA6F2C">
        <w:rPr>
          <w:rFonts w:ascii="Times New Roman" w:hAnsi="Times New Roman" w:cs="Times New Roman"/>
          <w:sz w:val="20"/>
          <w:szCs w:val="20"/>
        </w:rPr>
        <w:t>methylprednisolone</w:t>
      </w:r>
      <w:bookmarkEnd w:id="1"/>
      <w:bookmarkEnd w:id="2"/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1D2EE7">
        <w:rPr>
          <w:rFonts w:ascii="Times New Roman" w:eastAsia="WarnockPro-Regular" w:hAnsi="Times New Roman" w:cs="Times New Roman"/>
          <w:color w:val="000000"/>
          <w:kern w:val="0"/>
          <w:sz w:val="20"/>
          <w:szCs w:val="20"/>
        </w:rPr>
        <w:t>6Mpred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, </w:t>
      </w:r>
      <w:r w:rsidRPr="001D2EE7">
        <w:rPr>
          <w:rFonts w:ascii="Times New Roman" w:eastAsia="WarnockPro-Regular" w:hAnsi="Times New Roman" w:cs="Times New Roman"/>
          <w:color w:val="000000"/>
          <w:kern w:val="0"/>
          <w:sz w:val="20"/>
          <w:szCs w:val="20"/>
        </w:rPr>
        <w:t>6-methylprednisolone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</w:rPr>
        <w:t>; NA, not available;</w:t>
      </w:r>
      <w:r>
        <w:rPr>
          <w:rFonts w:ascii="Times New Roman" w:hAnsi="Times New Roman" w:cs="Times New Roman" w:hint="eastAsia"/>
          <w:sz w:val="20"/>
          <w:szCs w:val="20"/>
        </w:rPr>
        <w:t xml:space="preserve"> SR, </w:t>
      </w:r>
      <w:r>
        <w:rPr>
          <w:rFonts w:ascii="Times New Roman" w:hAnsi="Times New Roman" w:cs="Times New Roman"/>
          <w:sz w:val="20"/>
          <w:szCs w:val="20"/>
        </w:rPr>
        <w:t>steroid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A61232">
        <w:rPr>
          <w:rFonts w:ascii="Times New Roman" w:hAnsi="Times New Roman" w:cs="Times New Roman"/>
          <w:sz w:val="20"/>
          <w:szCs w:val="20"/>
        </w:rPr>
        <w:t>refractory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6A636258" w14:textId="77777777" w:rsidR="00B72BB1" w:rsidRPr="00B72BB1" w:rsidRDefault="00B72BB1">
      <w:pPr>
        <w:rPr>
          <w:color w:val="000000" w:themeColor="text1"/>
        </w:rPr>
      </w:pPr>
    </w:p>
    <w:sectPr w:rsidR="00B72BB1" w:rsidRPr="00B72BB1" w:rsidSect="008976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27385" w14:textId="77777777" w:rsidR="004901A1" w:rsidRDefault="004901A1" w:rsidP="006069A0">
      <w:pPr>
        <w:spacing w:line="240" w:lineRule="auto"/>
      </w:pPr>
      <w:r>
        <w:separator/>
      </w:r>
    </w:p>
  </w:endnote>
  <w:endnote w:type="continuationSeparator" w:id="0">
    <w:p w14:paraId="5A53CA80" w14:textId="77777777" w:rsidR="004901A1" w:rsidRDefault="004901A1" w:rsidP="006069A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TSY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A375C" w14:textId="77777777" w:rsidR="004901A1" w:rsidRDefault="004901A1" w:rsidP="006069A0">
      <w:pPr>
        <w:spacing w:line="240" w:lineRule="auto"/>
      </w:pPr>
      <w:r>
        <w:separator/>
      </w:r>
    </w:p>
  </w:footnote>
  <w:footnote w:type="continuationSeparator" w:id="0">
    <w:p w14:paraId="0A831887" w14:textId="77777777" w:rsidR="004901A1" w:rsidRDefault="004901A1" w:rsidP="006069A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2BB1"/>
    <w:rsid w:val="000C4595"/>
    <w:rsid w:val="001D2EE7"/>
    <w:rsid w:val="00200229"/>
    <w:rsid w:val="00367B03"/>
    <w:rsid w:val="003E7C63"/>
    <w:rsid w:val="004901A1"/>
    <w:rsid w:val="00505A90"/>
    <w:rsid w:val="005C40C5"/>
    <w:rsid w:val="006069A0"/>
    <w:rsid w:val="00642AD2"/>
    <w:rsid w:val="006E13E6"/>
    <w:rsid w:val="007520DD"/>
    <w:rsid w:val="00897684"/>
    <w:rsid w:val="009D55BC"/>
    <w:rsid w:val="00A22296"/>
    <w:rsid w:val="00A76808"/>
    <w:rsid w:val="00A918E8"/>
    <w:rsid w:val="00B72BB1"/>
    <w:rsid w:val="00C31E29"/>
    <w:rsid w:val="00C42960"/>
    <w:rsid w:val="00CE1BAA"/>
    <w:rsid w:val="00D2237A"/>
    <w:rsid w:val="00D95AB6"/>
    <w:rsid w:val="00DB556E"/>
    <w:rsid w:val="00DC63E7"/>
    <w:rsid w:val="00EC6A3E"/>
    <w:rsid w:val="00F551E3"/>
    <w:rsid w:val="00F91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E0C6F"/>
  <w15:docId w15:val="{BBD84C58-65DC-49D0-A1F2-671EB8938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4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40C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69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69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69A0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69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339</Words>
  <Characters>1935</Characters>
  <Application>Microsoft Office Word</Application>
  <DocSecurity>0</DocSecurity>
  <Lines>16</Lines>
  <Paragraphs>4</Paragraphs>
  <ScaleCrop>false</ScaleCrop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uo Chengxin</cp:lastModifiedBy>
  <cp:revision>11</cp:revision>
  <dcterms:created xsi:type="dcterms:W3CDTF">2022-06-29T02:25:00Z</dcterms:created>
  <dcterms:modified xsi:type="dcterms:W3CDTF">2023-04-23T02:15:00Z</dcterms:modified>
</cp:coreProperties>
</file>